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7DD29" w14:textId="77777777" w:rsidR="00354BF0" w:rsidRDefault="00354BF0" w:rsidP="00354B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4BF0">
        <w:rPr>
          <w:rFonts w:ascii="Times New Roman" w:hAnsi="Times New Roman" w:cs="Times New Roman" w:hint="eastAsia"/>
          <w:sz w:val="24"/>
          <w:szCs w:val="24"/>
        </w:rPr>
        <w:t>T</w:t>
      </w:r>
      <w:r w:rsidR="00417183">
        <w:rPr>
          <w:rFonts w:ascii="Times New Roman" w:hAnsi="Times New Roman" w:cs="Times New Roman"/>
          <w:sz w:val="24"/>
          <w:szCs w:val="24"/>
        </w:rPr>
        <w:t>able S</w:t>
      </w:r>
      <w:r w:rsidR="00417183">
        <w:rPr>
          <w:rFonts w:ascii="Times New Roman" w:hAnsi="Times New Roman" w:cs="Times New Roman" w:hint="eastAsia"/>
          <w:sz w:val="24"/>
          <w:szCs w:val="24"/>
        </w:rPr>
        <w:t>3</w:t>
      </w:r>
      <w:r w:rsidRPr="00354BF0">
        <w:rPr>
          <w:rFonts w:ascii="Times New Roman" w:hAnsi="Times New Roman" w:cs="Times New Roman" w:hint="eastAsia"/>
          <w:sz w:val="24"/>
          <w:szCs w:val="24"/>
        </w:rPr>
        <w:t>:</w:t>
      </w:r>
      <w:r w:rsidRPr="00354BF0">
        <w:rPr>
          <w:rFonts w:ascii="Times New Roman" w:hAnsi="Times New Roman" w:cs="Times New Roman"/>
          <w:sz w:val="24"/>
          <w:szCs w:val="24"/>
        </w:rPr>
        <w:t xml:space="preserve"> Sequences of siRNA for SMYD2 and control siRNA</w:t>
      </w:r>
      <w:r w:rsidRPr="0062682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70DC1993" w14:textId="77777777" w:rsidR="008525A1" w:rsidRPr="00354BF0" w:rsidRDefault="008525A1" w:rsidP="008525A1">
      <w:pPr>
        <w:rPr>
          <w:rFonts w:ascii="Arial" w:hAnsi="Arial" w:cs="Arial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820"/>
        <w:gridCol w:w="3405"/>
      </w:tblGrid>
      <w:tr w:rsidR="00D034B9" w:rsidRPr="00D034B9" w14:paraId="22DE451D" w14:textId="77777777" w:rsidTr="00D034B9">
        <w:trPr>
          <w:trHeight w:val="288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18A2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siRNA name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DEFB" w14:textId="77777777" w:rsidR="00D034B9" w:rsidRPr="00D034B9" w:rsidRDefault="00D034B9" w:rsidP="00D034B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Sequences</w:t>
            </w:r>
          </w:p>
        </w:tc>
      </w:tr>
      <w:tr w:rsidR="00D034B9" w:rsidRPr="00D034B9" w14:paraId="002AECFC" w14:textId="77777777" w:rsidTr="00D034B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1BD0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siNC (cocktail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CFD4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’-AUCCGCGCGAUAGUACGUA-3’</w:t>
            </w:r>
          </w:p>
        </w:tc>
      </w:tr>
      <w:tr w:rsidR="00D034B9" w:rsidRPr="00D034B9" w14:paraId="1EA74E8C" w14:textId="77777777" w:rsidTr="00D034B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217E" w14:textId="77777777" w:rsidR="00D034B9" w:rsidRPr="00D034B9" w:rsidRDefault="00D034B9" w:rsidP="00D034B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ja-JP"/>
              </w:rPr>
            </w:pPr>
            <w:r w:rsidRPr="00D034B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ja-JP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9D1D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’-UUACGCGUAGCGUAAUACG-3’</w:t>
            </w:r>
          </w:p>
        </w:tc>
      </w:tr>
      <w:tr w:rsidR="00D034B9" w:rsidRPr="00D034B9" w14:paraId="5880A6A6" w14:textId="77777777" w:rsidTr="00D034B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266E" w14:textId="77777777" w:rsidR="00D034B9" w:rsidRPr="00D034B9" w:rsidRDefault="00D034B9" w:rsidP="00D034B9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ja-JP"/>
              </w:rPr>
            </w:pPr>
            <w:r w:rsidRPr="00D034B9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ja-JP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0E12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’-UAUUCGCGCGUAUAGCGGU-3’</w:t>
            </w:r>
          </w:p>
        </w:tc>
      </w:tr>
      <w:tr w:rsidR="00D034B9" w:rsidRPr="00D034B9" w14:paraId="2D7D0B0E" w14:textId="77777777" w:rsidTr="00D034B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0D8A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siSMYD2#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3BCD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’-GAUUUGAUUCAGAGUGACA-3’</w:t>
            </w:r>
          </w:p>
        </w:tc>
      </w:tr>
      <w:tr w:rsidR="00D034B9" w:rsidRPr="00D034B9" w14:paraId="64557C85" w14:textId="77777777" w:rsidTr="00D034B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DAEC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siSMYD2#2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46A79" w14:textId="77777777" w:rsidR="00D034B9" w:rsidRPr="00D034B9" w:rsidRDefault="00D034B9" w:rsidP="00D034B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’-</w:t>
            </w:r>
            <w:r w:rsidR="007565B0"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GAA</w:t>
            </w:r>
            <w:r w:rsidR="007565B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7565B0"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UGACCGGUUAAGAGA</w:t>
            </w:r>
            <w:r w:rsidRPr="00D034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-3’</w:t>
            </w:r>
          </w:p>
        </w:tc>
      </w:tr>
    </w:tbl>
    <w:p w14:paraId="3E96EEFB" w14:textId="77777777" w:rsidR="00D034B9" w:rsidRDefault="00D034B9"/>
    <w:p w14:paraId="3F5AE5E8" w14:textId="77777777" w:rsidR="00C40C69" w:rsidRDefault="00C40C69">
      <w:bookmarkStart w:id="0" w:name="_GoBack"/>
      <w:bookmarkEnd w:id="0"/>
    </w:p>
    <w:sectPr w:rsidR="00C40C69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AF773" w14:textId="77777777" w:rsidR="006F35F0" w:rsidRDefault="006F35F0" w:rsidP="00354BF0">
      <w:r>
        <w:separator/>
      </w:r>
    </w:p>
  </w:endnote>
  <w:endnote w:type="continuationSeparator" w:id="0">
    <w:p w14:paraId="39B94D34" w14:textId="77777777" w:rsidR="006F35F0" w:rsidRDefault="006F35F0" w:rsidP="0035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2BD24" w14:textId="77777777" w:rsidR="006F35F0" w:rsidRDefault="006F35F0" w:rsidP="00354BF0">
      <w:r>
        <w:separator/>
      </w:r>
    </w:p>
  </w:footnote>
  <w:footnote w:type="continuationSeparator" w:id="0">
    <w:p w14:paraId="06C0C975" w14:textId="77777777" w:rsidR="006F35F0" w:rsidRDefault="006F35F0" w:rsidP="0035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5A1"/>
    <w:rsid w:val="000025B2"/>
    <w:rsid w:val="000D6B68"/>
    <w:rsid w:val="00226179"/>
    <w:rsid w:val="002A03F1"/>
    <w:rsid w:val="00354BF0"/>
    <w:rsid w:val="00417183"/>
    <w:rsid w:val="006D4672"/>
    <w:rsid w:val="006F35F0"/>
    <w:rsid w:val="00725570"/>
    <w:rsid w:val="007565B0"/>
    <w:rsid w:val="00804F60"/>
    <w:rsid w:val="008525A1"/>
    <w:rsid w:val="00AE54CE"/>
    <w:rsid w:val="00C40C69"/>
    <w:rsid w:val="00D034B9"/>
    <w:rsid w:val="00D1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A58A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BF0"/>
    <w:rPr>
      <w:sz w:val="18"/>
      <w:szCs w:val="18"/>
    </w:rPr>
  </w:style>
  <w:style w:type="table" w:styleId="TableGrid">
    <w:name w:val="Table Grid"/>
    <w:basedOn w:val="TableNormal"/>
    <w:uiPriority w:val="59"/>
    <w:rsid w:val="00D03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BF0"/>
    <w:rPr>
      <w:sz w:val="18"/>
      <w:szCs w:val="18"/>
    </w:rPr>
  </w:style>
  <w:style w:type="table" w:styleId="TableGrid">
    <w:name w:val="Table Grid"/>
    <w:basedOn w:val="TableNormal"/>
    <w:uiPriority w:val="59"/>
    <w:rsid w:val="00D03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</Words>
  <Characters>22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, Xiaolan [BSD] - MED</dc:creator>
  <cp:lastModifiedBy>Jae-Hyun Park</cp:lastModifiedBy>
  <cp:revision>8</cp:revision>
  <dcterms:created xsi:type="dcterms:W3CDTF">2016-12-06T20:11:00Z</dcterms:created>
  <dcterms:modified xsi:type="dcterms:W3CDTF">2017-03-16T18:04:00Z</dcterms:modified>
</cp:coreProperties>
</file>